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B82" w:rsidRPr="004526CB" w:rsidRDefault="00B81B82" w:rsidP="00B81B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26CB">
        <w:rPr>
          <w:rFonts w:ascii="Times New Roman" w:hAnsi="Times New Roman" w:cs="Times New Roman"/>
          <w:b/>
          <w:bCs/>
          <w:sz w:val="24"/>
          <w:szCs w:val="24"/>
        </w:rPr>
        <w:t>Additional files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68C2BC2A" wp14:editId="11B98C39">
            <wp:extent cx="1364981" cy="847725"/>
            <wp:effectExtent l="0" t="0" r="698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9399" cy="850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1A beta-actin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Beta-actin of J82 and UMUC3 in Fig. 1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452EF1" wp14:editId="77268AEB">
            <wp:extent cx="1485900" cy="1057275"/>
            <wp:effectExtent l="0" t="0" r="0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85900" cy="105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1A TRPM7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TRPM7 of J82 and UMUC3 in Fig. 1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CAC627E" wp14:editId="1C4B3EB0">
            <wp:extent cx="1095375" cy="1095375"/>
            <wp:effectExtent l="0" t="0" r="9525" b="952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5375" cy="109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 of data: Fig. 1B beta-actin 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Beta-acti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1B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DB0A149" wp14:editId="4C281B9A">
            <wp:extent cx="1381125" cy="1381125"/>
            <wp:effectExtent l="0" t="0" r="9525" b="952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125" cy="1381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1B, TRPM7_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TRPM7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1B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B7B19F" wp14:editId="5725EFF6">
            <wp:extent cx="1343025" cy="1343025"/>
            <wp:effectExtent l="0" t="0" r="9525" b="952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1B, TRPM7_2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TRPM7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UMUC3 in Fig. 1B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57389FB" wp14:editId="1C814551">
            <wp:extent cx="1143000" cy="1143000"/>
            <wp:effectExtent l="0" t="0" r="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1B beta-actin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Beta-acti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UMUC3 in Fig. 1B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4CF3D1" wp14:editId="71326606">
            <wp:extent cx="1209675" cy="1209675"/>
            <wp:effectExtent l="0" t="0" r="9525" b="952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209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beta-actin-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Beta-acti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80F0DC" wp14:editId="2EA50B5A">
            <wp:extent cx="1695450" cy="1303613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8046" cy="1305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p-Akt-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p-</w:t>
      </w:r>
      <w:proofErr w:type="spellStart"/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B156F6" wp14:editId="0A61D7FD">
            <wp:extent cx="1628775" cy="1628775"/>
            <wp:effectExtent l="0" t="0" r="9525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p-JNK-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p-JNK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6A7B65C" wp14:editId="4B0BE321">
            <wp:extent cx="1362075" cy="1362075"/>
            <wp:effectExtent l="0" t="0" r="9525" b="9525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2075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p-Src-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p-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153E8F" wp14:editId="240DB810">
            <wp:extent cx="1343025" cy="1343025"/>
            <wp:effectExtent l="0" t="0" r="9525" b="952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025" cy="134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t-Akt-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t-</w:t>
      </w:r>
      <w:proofErr w:type="spellStart"/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5AF58F" wp14:editId="658B4E2E">
            <wp:extent cx="1323975" cy="1323975"/>
            <wp:effectExtent l="0" t="0" r="9525" b="9525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75" cy="1323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t-JNK-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t-JNK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C4335BF" wp14:editId="29719D9B">
            <wp:extent cx="1390650" cy="139065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139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t-Src-1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t-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ated T24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B80626" wp14:editId="5CD0942E">
            <wp:extent cx="1600200" cy="1600200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Pr="00731848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1848">
        <w:rPr>
          <w:rFonts w:ascii="Times New Roman" w:hAnsi="Times New Roman" w:cs="Times New Roman"/>
          <w:sz w:val="24"/>
          <w:szCs w:val="24"/>
        </w:rPr>
        <w:t>Title of data: Fig. 6A beta-actin-2</w:t>
      </w:r>
    </w:p>
    <w:p w:rsidR="00B81B82" w:rsidRPr="00731848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1848">
        <w:rPr>
          <w:rFonts w:ascii="Times New Roman" w:hAnsi="Times New Roman" w:cs="Times New Roman" w:hint="eastAsia"/>
          <w:sz w:val="24"/>
          <w:szCs w:val="24"/>
        </w:rPr>
        <w:t>D</w:t>
      </w:r>
      <w:r w:rsidRPr="00731848">
        <w:rPr>
          <w:rFonts w:ascii="Times New Roman" w:hAnsi="Times New Roman" w:cs="Times New Roman"/>
          <w:sz w:val="24"/>
          <w:szCs w:val="24"/>
        </w:rPr>
        <w:t xml:space="preserve">escription of data: Beta-actin of </w:t>
      </w:r>
      <w:proofErr w:type="spellStart"/>
      <w:r w:rsidRPr="0073184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731848">
        <w:rPr>
          <w:rFonts w:ascii="Times New Roman" w:hAnsi="Times New Roman" w:cs="Times New Roman"/>
          <w:sz w:val="24"/>
          <w:szCs w:val="24"/>
        </w:rPr>
        <w:t xml:space="preserve"> treated UMUC3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D18147" wp14:editId="28594F18">
            <wp:extent cx="1600200" cy="160020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p-Akt-2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p-</w:t>
      </w:r>
      <w:proofErr w:type="spellStart"/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84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3184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731848">
        <w:rPr>
          <w:rFonts w:ascii="Times New Roman" w:hAnsi="Times New Roman" w:cs="Times New Roman"/>
          <w:sz w:val="24"/>
          <w:szCs w:val="24"/>
        </w:rPr>
        <w:t xml:space="preserve"> treated UMUC3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53C1E72" wp14:editId="6E689CE8">
            <wp:extent cx="1285875" cy="1285875"/>
            <wp:effectExtent l="0" t="0" r="9525" b="952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1285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p-JNK-2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p-JNK </w:t>
      </w:r>
      <w:r w:rsidRPr="0073184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3184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731848">
        <w:rPr>
          <w:rFonts w:ascii="Times New Roman" w:hAnsi="Times New Roman" w:cs="Times New Roman"/>
          <w:sz w:val="24"/>
          <w:szCs w:val="24"/>
        </w:rPr>
        <w:t xml:space="preserve"> treated UMUC3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58518A" wp14:editId="5D3CEC21">
            <wp:extent cx="1466850" cy="1466850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850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Pr="00706A68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p-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p-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84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3184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731848">
        <w:rPr>
          <w:rFonts w:ascii="Times New Roman" w:hAnsi="Times New Roman" w:cs="Times New Roman"/>
          <w:sz w:val="24"/>
          <w:szCs w:val="24"/>
        </w:rPr>
        <w:t xml:space="preserve"> treated UMUC3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3B9565" wp14:editId="59DEEA47">
            <wp:extent cx="1504950" cy="1504950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4950" cy="150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t-Akt-2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t-</w:t>
      </w:r>
      <w:proofErr w:type="spellStart"/>
      <w:r>
        <w:rPr>
          <w:rFonts w:ascii="Times New Roman" w:hAnsi="Times New Roman" w:cs="Times New Roman"/>
          <w:sz w:val="24"/>
          <w:szCs w:val="24"/>
        </w:rPr>
        <w:t>Ak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84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3184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731848">
        <w:rPr>
          <w:rFonts w:ascii="Times New Roman" w:hAnsi="Times New Roman" w:cs="Times New Roman"/>
          <w:sz w:val="24"/>
          <w:szCs w:val="24"/>
        </w:rPr>
        <w:t xml:space="preserve"> treated UMUC3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CE9489" wp14:editId="2B253771">
            <wp:extent cx="971550" cy="723900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550" cy="72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Pr="00706A68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t-JNK-2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escription of data: t-JNK </w:t>
      </w:r>
      <w:r w:rsidRPr="0073184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3184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731848">
        <w:rPr>
          <w:rFonts w:ascii="Times New Roman" w:hAnsi="Times New Roman" w:cs="Times New Roman"/>
          <w:sz w:val="24"/>
          <w:szCs w:val="24"/>
        </w:rPr>
        <w:t xml:space="preserve"> treated UMUC3 in Fig. 6A.</w:t>
      </w:r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CCC490" wp14:editId="439DB256">
            <wp:extent cx="1238250" cy="1238250"/>
            <wp:effectExtent l="0" t="0" r="0" b="0"/>
            <wp:docPr id="20" name="그림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1B82" w:rsidRPr="00706A68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 of data: Fig. 6A t-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</w:p>
    <w:p w:rsidR="00B81B82" w:rsidRDefault="00B81B82" w:rsidP="00B81B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scription of data: t-</w:t>
      </w:r>
      <w:proofErr w:type="spellStart"/>
      <w:r>
        <w:rPr>
          <w:rFonts w:ascii="Times New Roman" w:hAnsi="Times New Roman" w:cs="Times New Roman"/>
          <w:sz w:val="24"/>
          <w:szCs w:val="24"/>
        </w:rPr>
        <w:t>Sr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1848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731848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731848">
        <w:rPr>
          <w:rFonts w:ascii="Times New Roman" w:hAnsi="Times New Roman" w:cs="Times New Roman"/>
          <w:sz w:val="24"/>
          <w:szCs w:val="24"/>
        </w:rPr>
        <w:t xml:space="preserve"> treated UMUC3 in Fig. 6A.</w:t>
      </w:r>
    </w:p>
    <w:p w:rsidR="005B145C" w:rsidRDefault="005B145C">
      <w:bookmarkStart w:id="0" w:name="_GoBack"/>
      <w:bookmarkEnd w:id="0"/>
    </w:p>
    <w:sectPr w:rsidR="005B14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B82"/>
    <w:rsid w:val="005B145C"/>
    <w:rsid w:val="007D7EFA"/>
    <w:rsid w:val="00B81B82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B8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B8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image" Target="media/image14.jpe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jpeg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image" Target="media/image13.jpe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20" Type="http://schemas.openxmlformats.org/officeDocument/2006/relationships/image" Target="media/image16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24" Type="http://schemas.openxmlformats.org/officeDocument/2006/relationships/image" Target="media/image20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23" Type="http://schemas.openxmlformats.org/officeDocument/2006/relationships/image" Target="media/image19.jpeg"/><Relationship Id="rId10" Type="http://schemas.openxmlformats.org/officeDocument/2006/relationships/image" Target="media/image6.jpeg"/><Relationship Id="rId19" Type="http://schemas.openxmlformats.org/officeDocument/2006/relationships/image" Target="media/image15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Relationship Id="rId22" Type="http://schemas.openxmlformats.org/officeDocument/2006/relationships/image" Target="media/image1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05</Words>
  <Characters>1624</Characters>
  <Application>Microsoft Office Word</Application>
  <DocSecurity>0</DocSecurity>
  <Lines>30</Lines>
  <Paragraphs>12</Paragraphs>
  <ScaleCrop>false</ScaleCrop>
  <Company/>
  <LinksUpToDate>false</LinksUpToDate>
  <CharactersWithSpaces>1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9-02T11:06:00Z</dcterms:created>
  <dcterms:modified xsi:type="dcterms:W3CDTF">2020-09-02T12:35:00Z</dcterms:modified>
</cp:coreProperties>
</file>